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94B" w:rsidRDefault="00E55B6B">
      <w:pPr>
        <w:rPr>
          <w:rFonts w:ascii="Times New Roman" w:hAnsi="Times New Roman" w:cs="Times New Roman"/>
          <w:sz w:val="24"/>
          <w:szCs w:val="24"/>
        </w:rPr>
      </w:pPr>
      <w:r w:rsidRPr="004D1E5D">
        <w:rPr>
          <w:rFonts w:ascii="Times New Roman" w:hAnsi="Times New Roman" w:cs="Times New Roman"/>
          <w:sz w:val="24"/>
          <w:szCs w:val="24"/>
        </w:rPr>
        <w:t>Supplemental table</w:t>
      </w:r>
    </w:p>
    <w:p w:rsidR="0024726F" w:rsidRPr="004D1E5D" w:rsidRDefault="0024726F">
      <w:pPr>
        <w:rPr>
          <w:rFonts w:ascii="Times New Roman" w:hAnsi="Times New Roman" w:cs="Times New Roman"/>
          <w:sz w:val="24"/>
          <w:szCs w:val="24"/>
        </w:rPr>
      </w:pPr>
    </w:p>
    <w:p w:rsidR="00E55B6B" w:rsidRPr="004D1E5D" w:rsidRDefault="0024726F" w:rsidP="0024726F">
      <w:pPr>
        <w:jc w:val="center"/>
        <w:rPr>
          <w:rFonts w:ascii="Times New Roman" w:hAnsi="Times New Roman" w:cs="Times New Roman"/>
          <w:sz w:val="24"/>
          <w:szCs w:val="24"/>
        </w:rPr>
      </w:pPr>
      <w:r w:rsidRPr="0024726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Distribution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MAO, choline, l-carnitine and betain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different gender with or without CAD.</w:t>
      </w:r>
    </w:p>
    <w:tbl>
      <w:tblPr>
        <w:tblW w:w="9208" w:type="dxa"/>
        <w:tblLook w:val="04A0" w:firstRow="1" w:lastRow="0" w:firstColumn="1" w:lastColumn="0" w:noHBand="0" w:noVBand="1"/>
      </w:tblPr>
      <w:tblGrid>
        <w:gridCol w:w="2302"/>
        <w:gridCol w:w="2302"/>
        <w:gridCol w:w="2302"/>
        <w:gridCol w:w="2302"/>
      </w:tblGrid>
      <w:tr w:rsidR="00E55B6B" w:rsidRPr="004D1E5D" w:rsidTr="003F41E5">
        <w:trPr>
          <w:trHeight w:val="284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E55B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55B6B" w:rsidRPr="004D1E5D" w:rsidTr="00E55B6B">
        <w:trPr>
          <w:trHeight w:val="284"/>
        </w:trPr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1C2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N=31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N=40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TMAO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(0.8-1.62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(1.04-2.84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Chol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7(6.97-10.76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1(7.36-9.67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L-carnit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89(36.12-51.68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74(35.87-48.67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Beta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43(29.43-40.79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48(25.6-42.49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E55B6B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E55B6B" w:rsidRPr="004D1E5D" w:rsidRDefault="004D1E5D" w:rsidP="00E55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E55B6B" w:rsidRPr="004D1E5D" w:rsidRDefault="004D1E5D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N=42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E55B6B" w:rsidRPr="004D1E5D" w:rsidRDefault="004D1E5D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N=54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E55B6B" w:rsidRPr="004D1E5D" w:rsidRDefault="00E55B6B" w:rsidP="004D1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TMAO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(0.61-1.82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(0.77-2.09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D1E5D" w:rsidRPr="004D1E5D" w:rsidTr="00E55B6B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Chol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2(6.71-9.32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7(6.52-9.5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4D1E5D" w:rsidRPr="004D1E5D" w:rsidTr="004D1E5D">
        <w:trPr>
          <w:trHeight w:val="284"/>
        </w:trPr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L-carnit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8(33.08-49.41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65(34.52-49.08)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D1E5D" w:rsidRPr="004D1E5D" w:rsidTr="004D1E5D">
        <w:trPr>
          <w:trHeight w:val="284"/>
        </w:trPr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Betaine (</w:t>
            </w:r>
            <w:proofErr w:type="spellStart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4D1E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8(29.37-42.5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41(26.79-41.21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D1E5D" w:rsidRPr="004D1E5D" w:rsidRDefault="004D1E5D" w:rsidP="004D1E5D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4D1E5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:rsidR="00E55B6B" w:rsidRPr="004D1E5D" w:rsidRDefault="003268B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5019C">
        <w:rPr>
          <w:rFonts w:ascii="Times New Roman" w:hAnsi="Times New Roman"/>
          <w:kern w:val="0"/>
          <w:sz w:val="24"/>
          <w:szCs w:val="24"/>
        </w:rPr>
        <w:t>Continuous data are presented as median (interquartile</w:t>
      </w:r>
      <w:r w:rsidRPr="0085019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85019C">
        <w:rPr>
          <w:rFonts w:ascii="Times New Roman" w:hAnsi="Times New Roman"/>
          <w:kern w:val="0"/>
          <w:sz w:val="24"/>
          <w:szCs w:val="24"/>
        </w:rPr>
        <w:t>range)</w:t>
      </w:r>
      <w:r>
        <w:rPr>
          <w:rFonts w:ascii="Times New Roman" w:hAnsi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E55B6B" w:rsidRPr="004D1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6B"/>
    <w:rsid w:val="0014394B"/>
    <w:rsid w:val="0024726F"/>
    <w:rsid w:val="003268B3"/>
    <w:rsid w:val="004D1E5D"/>
    <w:rsid w:val="00E5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002AB"/>
  <w15:chartTrackingRefBased/>
  <w15:docId w15:val="{7AB058F8-DCDE-4C26-8A4D-3C24C963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3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GUO</dc:creator>
  <cp:keywords/>
  <dc:description/>
  <cp:lastModifiedBy>FEI GUO</cp:lastModifiedBy>
  <cp:revision>4</cp:revision>
  <dcterms:created xsi:type="dcterms:W3CDTF">2020-01-03T08:39:00Z</dcterms:created>
  <dcterms:modified xsi:type="dcterms:W3CDTF">2020-01-03T08:49:00Z</dcterms:modified>
</cp:coreProperties>
</file>